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856" w:rsidRPr="00400856" w:rsidRDefault="006B1D00" w:rsidP="00400856">
      <w:pPr>
        <w:jc w:val="both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0856" w:rsidRPr="00400856">
        <w:rPr>
          <w:b/>
          <w:sz w:val="24"/>
          <w:szCs w:val="24"/>
          <w:lang w:val="en-US"/>
        </w:rPr>
        <w:t>13: Odds ratios (with 95% CI) for components of the burden of treatment elicited by patients in terms of educational level (adjusted for presence of multimorbidity, gender, age).</w:t>
      </w:r>
      <w:r w:rsidR="00400856" w:rsidRPr="00400856">
        <w:rPr>
          <w:sz w:val="24"/>
          <w:szCs w:val="24"/>
          <w:lang w:val="en-US"/>
        </w:rPr>
        <w:t xml:space="preserve"> Higher OR indicates that patients with </w:t>
      </w:r>
      <w:r w:rsidR="00400856">
        <w:rPr>
          <w:sz w:val="24"/>
          <w:szCs w:val="24"/>
          <w:lang w:val="en-US"/>
        </w:rPr>
        <w:t>higher educational level</w:t>
      </w:r>
      <w:r w:rsidR="00400856" w:rsidRPr="00400856">
        <w:rPr>
          <w:sz w:val="24"/>
          <w:szCs w:val="24"/>
          <w:lang w:val="en-US"/>
        </w:rPr>
        <w:t xml:space="preserve"> elicited the burden more often than those with lower educational level.</w:t>
      </w:r>
    </w:p>
    <w:p w:rsidR="00400856" w:rsidRPr="00E96110" w:rsidRDefault="00400856">
      <w:pPr>
        <w:rPr>
          <w:lang w:val="en-US"/>
        </w:rPr>
      </w:pPr>
    </w:p>
    <w:p w:rsidR="00A628C3" w:rsidRDefault="00613E22">
      <w:r>
        <w:rPr>
          <w:noProof/>
          <w:lang w:val="en-US" w:eastAsia="en-US"/>
        </w:rPr>
        <w:drawing>
          <wp:inline distT="0" distB="0" distL="0" distR="0">
            <wp:extent cx="6645910" cy="4984433"/>
            <wp:effectExtent l="19050" t="0" r="2540" b="0"/>
            <wp:docPr id="2" name="Image 2" descr="C:\Users\stagiaire\Desktop\Brouillon\FPELburd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tagiaire\Desktop\Brouillon\FPELburde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9844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628C3" w:rsidSect="00E9611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E96110"/>
    <w:rsid w:val="003E3D06"/>
    <w:rsid w:val="00400856"/>
    <w:rsid w:val="0043503C"/>
    <w:rsid w:val="00613E22"/>
    <w:rsid w:val="006B1D00"/>
    <w:rsid w:val="00A628C3"/>
    <w:rsid w:val="00C473AA"/>
    <w:rsid w:val="00E96110"/>
    <w:rsid w:val="00FC1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1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11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wdesales</cp:lastModifiedBy>
  <cp:revision>4</cp:revision>
  <cp:lastPrinted>2015-03-06T10:57:00Z</cp:lastPrinted>
  <dcterms:created xsi:type="dcterms:W3CDTF">2015-03-06T11:03:00Z</dcterms:created>
  <dcterms:modified xsi:type="dcterms:W3CDTF">2015-05-04T01:48:00Z</dcterms:modified>
</cp:coreProperties>
</file>